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F2C04E" w14:textId="1BB9E3E4" w:rsidR="00DF5F60" w:rsidRPr="00B45843" w:rsidRDefault="00045107" w:rsidP="006A20CB">
      <w:pPr>
        <w:rPr>
          <w:rFonts w:ascii="Times New Roman" w:hAnsi="Times New Roman" w:cs="Times New Roman"/>
          <w:szCs w:val="20"/>
        </w:rPr>
      </w:pPr>
      <w:r w:rsidRPr="00B45843">
        <w:rPr>
          <w:rFonts w:ascii="Times New Roman" w:hAnsi="Times New Roman" w:cs="Times New Roman"/>
          <w:kern w:val="0"/>
          <w:szCs w:val="20"/>
        </w:rPr>
        <w:t>Supplementary Table S1</w:t>
      </w:r>
      <w:r w:rsidR="00167C86" w:rsidRPr="00B45843">
        <w:rPr>
          <w:rFonts w:ascii="Times New Roman" w:hAnsi="Times New Roman" w:cs="Times New Roman"/>
          <w:szCs w:val="20"/>
        </w:rPr>
        <w:t xml:space="preserve">. </w:t>
      </w:r>
      <w:r w:rsidR="00B45843">
        <w:rPr>
          <w:rFonts w:ascii="Times New Roman" w:hAnsi="Times New Roman" w:cs="Times New Roman"/>
          <w:szCs w:val="20"/>
        </w:rPr>
        <w:t>Information of the f</w:t>
      </w:r>
      <w:r w:rsidR="00A6704F" w:rsidRPr="00B45843">
        <w:rPr>
          <w:rFonts w:ascii="Times New Roman" w:hAnsi="Times New Roman" w:cs="Times New Roman"/>
          <w:szCs w:val="20"/>
        </w:rPr>
        <w:t xml:space="preserve">ecal </w:t>
      </w:r>
      <w:r w:rsidR="00B45843">
        <w:rPr>
          <w:rFonts w:ascii="Times New Roman" w:hAnsi="Times New Roman" w:cs="Times New Roman"/>
          <w:szCs w:val="20"/>
        </w:rPr>
        <w:t>samples</w:t>
      </w:r>
    </w:p>
    <w:tbl>
      <w:tblPr>
        <w:tblW w:w="80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3"/>
        <w:gridCol w:w="996"/>
        <w:gridCol w:w="2931"/>
        <w:gridCol w:w="1093"/>
        <w:gridCol w:w="1278"/>
        <w:gridCol w:w="1248"/>
      </w:tblGrid>
      <w:tr w:rsidR="00723FA7" w:rsidRPr="00B45843" w14:paraId="369DBEBC" w14:textId="77777777" w:rsidTr="00723FA7">
        <w:trPr>
          <w:trHeight w:val="345"/>
        </w:trPr>
        <w:tc>
          <w:tcPr>
            <w:tcW w:w="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BC8FF3" w14:textId="5A00F132" w:rsidR="00723FA7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501E3" w14:textId="7EDB64F2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</w:t>
            </w:r>
          </w:p>
        </w:tc>
        <w:tc>
          <w:tcPr>
            <w:tcW w:w="2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4CE9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A4128C" w14:textId="45563845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lection date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729D" w14:textId="591E21B2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llection city 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44953" w14:textId="7593D1A9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PS</w:t>
            </w:r>
          </w:p>
        </w:tc>
      </w:tr>
      <w:tr w:rsidR="00723FA7" w:rsidRPr="00B45843" w14:paraId="7F7F7809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CC16" w14:textId="35F9916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F402" w14:textId="79EB36D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0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D608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s scrofa corean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8D8C" w14:textId="17B97A39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v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BA8F" w14:textId="2DC92D8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F5EE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24805, 128.156821</w:t>
            </w:r>
          </w:p>
        </w:tc>
      </w:tr>
      <w:tr w:rsidR="00723FA7" w:rsidRPr="00B45843" w14:paraId="03556FCB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3E1E" w14:textId="3ADD2D4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E389" w14:textId="337C520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0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D8C2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s scrofa corean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08A4" w14:textId="4192974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v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6A16" w14:textId="41372E0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933E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24805, 128.156821</w:t>
            </w:r>
          </w:p>
        </w:tc>
      </w:tr>
      <w:tr w:rsidR="00723FA7" w:rsidRPr="00B45843" w14:paraId="37DAC897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988E" w14:textId="521DE55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700C" w14:textId="5152D67F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0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6A21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s scrofa corean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54C8" w14:textId="2FC34076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v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68CD" w14:textId="204A783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019E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24805, 128.156821</w:t>
            </w:r>
          </w:p>
        </w:tc>
      </w:tr>
      <w:tr w:rsidR="00723FA7" w:rsidRPr="00B45843" w14:paraId="5D958B63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C710" w14:textId="5FF4F6F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198D" w14:textId="5C18784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2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281D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52C7" w14:textId="708CC06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v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BDF9" w14:textId="0D5F0E45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78C9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47319, 128.112157</w:t>
            </w:r>
          </w:p>
        </w:tc>
      </w:tr>
      <w:tr w:rsidR="00723FA7" w:rsidRPr="00B45843" w14:paraId="7799616E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A029" w14:textId="53B2C422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4309" w14:textId="71A0874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2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8397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47B2" w14:textId="62BD87C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v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1118" w14:textId="7CD78775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83EF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47319, 128.112157</w:t>
            </w:r>
          </w:p>
        </w:tc>
      </w:tr>
      <w:tr w:rsidR="00723FA7" w:rsidRPr="00B45843" w14:paraId="7EEF87B1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2F9D" w14:textId="0C1B2FD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B1AB" w14:textId="667717F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0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DEF0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yctereutes procyonoides koreen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6900" w14:textId="1C0EDA3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v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73A7" w14:textId="5AAF545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70D0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52177, 128.153534</w:t>
            </w:r>
          </w:p>
        </w:tc>
      </w:tr>
      <w:tr w:rsidR="00723FA7" w:rsidRPr="00B45843" w14:paraId="004E3188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8306" w14:textId="0A07C6C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90FB" w14:textId="108F405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0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B472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yctereutes procyonoides koreen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9976" w14:textId="00D5A88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v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22ED" w14:textId="3CDBD66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CCC4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52177, 128.153534</w:t>
            </w:r>
          </w:p>
        </w:tc>
      </w:tr>
      <w:tr w:rsidR="00723FA7" w:rsidRPr="00B45843" w14:paraId="4D961A14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6BC4" w14:textId="6762123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D5F8" w14:textId="35E669FA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0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6156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yctereutes procyonoides koreen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C2F6" w14:textId="1FAE056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0B18" w14:textId="4D7D2426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E5AE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02467, 128.148166</w:t>
            </w:r>
          </w:p>
        </w:tc>
      </w:tr>
      <w:tr w:rsidR="00723FA7" w:rsidRPr="00B45843" w14:paraId="4045BA77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1A00" w14:textId="3862ACB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5140" w14:textId="373F372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0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D1E0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yctereutes procyonoides koreen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8AC1" w14:textId="7211FE28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5F1B" w14:textId="4905C6DA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EA7F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03175, 128.148269</w:t>
            </w:r>
          </w:p>
        </w:tc>
      </w:tr>
      <w:tr w:rsidR="00723FA7" w:rsidRPr="00B45843" w14:paraId="213DA887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4FF6" w14:textId="702FED28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4723" w14:textId="3679352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1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F6BC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yctereutes procyonoides koreen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21C0" w14:textId="375043A6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6F27" w14:textId="122B0DFE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CF97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04276, 128.149914</w:t>
            </w:r>
          </w:p>
        </w:tc>
      </w:tr>
      <w:tr w:rsidR="00723FA7" w:rsidRPr="00B45843" w14:paraId="403B4165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C15C" w14:textId="0DFE51CE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0042" w14:textId="6B207ECF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1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CD2D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yctereutes procyonoides koreen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E354" w14:textId="1D4003F5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1216" w14:textId="45AA9B25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BF50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04155, 128.15014</w:t>
            </w:r>
          </w:p>
        </w:tc>
      </w:tr>
      <w:tr w:rsidR="00723FA7" w:rsidRPr="00B45843" w14:paraId="6ABDDA7B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BE44" w14:textId="1FF9676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97A8" w14:textId="1CDFD17F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1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EB50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yctereutes procyonoides koreen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D2F1" w14:textId="3BE4A0E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2964" w14:textId="78CDB85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C2AB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04153, 128.15024</w:t>
            </w:r>
          </w:p>
        </w:tc>
      </w:tr>
      <w:tr w:rsidR="00723FA7" w:rsidRPr="00B45843" w14:paraId="710A62A7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638C" w14:textId="275B882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A203" w14:textId="06B41B56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1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1432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yctereutes procyonoides koreen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7C88" w14:textId="4CFC872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AA78" w14:textId="3AF12CD8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3078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03144, 128.150483</w:t>
            </w:r>
          </w:p>
        </w:tc>
      </w:tr>
      <w:tr w:rsidR="00723FA7" w:rsidRPr="00B45843" w14:paraId="62332C62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4384" w14:textId="01B89AFE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928F" w14:textId="1FBCB945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1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5563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yctereutes procyonoides koreen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A4E5" w14:textId="0EDA55A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7DDA" w14:textId="56BF4E2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9086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02639, 128.150994</w:t>
            </w:r>
          </w:p>
        </w:tc>
      </w:tr>
      <w:tr w:rsidR="00723FA7" w:rsidRPr="00B45843" w14:paraId="3FBD6333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FC38" w14:textId="0EA55EA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A549" w14:textId="2556E25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1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BAC2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rionailurus bengalensis euptilur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D56A" w14:textId="69141FF6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8B20" w14:textId="19F53439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4BD1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52801, 128.156291</w:t>
            </w:r>
          </w:p>
        </w:tc>
      </w:tr>
      <w:tr w:rsidR="00723FA7" w:rsidRPr="00B45843" w14:paraId="1789FF81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B2BC" w14:textId="312836EA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76F0" w14:textId="38BCAC1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2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C61B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rionailurus bengalensis euptilur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B10F" w14:textId="441B00BA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C962" w14:textId="51502F8F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A1AB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52204, 128.153521</w:t>
            </w:r>
          </w:p>
        </w:tc>
      </w:tr>
      <w:tr w:rsidR="00723FA7" w:rsidRPr="00B45843" w14:paraId="2312FA17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F502" w14:textId="2B1DBA5E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BE4C" w14:textId="5CD2B6BA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1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398F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yctereutes procyonoides koreen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B86D" w14:textId="5AF7A9A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F586" w14:textId="2B5A6BD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5AD2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52177, 128.153534</w:t>
            </w:r>
          </w:p>
        </w:tc>
      </w:tr>
      <w:tr w:rsidR="00723FA7" w:rsidRPr="00B45843" w14:paraId="3654EC45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9621" w14:textId="038F361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08FE" w14:textId="449C15B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1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BA6F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yctereutes procyonoides koreen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0A4A" w14:textId="6A351DF9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1D14" w14:textId="382A9F5F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2F6B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5219, 128.153402</w:t>
            </w:r>
          </w:p>
        </w:tc>
      </w:tr>
      <w:tr w:rsidR="00723FA7" w:rsidRPr="00B45843" w14:paraId="09BE0445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B92E" w14:textId="0BDBFF5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E915" w14:textId="525E38BE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2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88C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5D03" w14:textId="12CBC84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BEAF" w14:textId="2A686ADF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3A65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22756, 128.158371</w:t>
            </w:r>
          </w:p>
        </w:tc>
      </w:tr>
      <w:tr w:rsidR="00723FA7" w:rsidRPr="00B45843" w14:paraId="6665ADA7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DE82" w14:textId="1C73819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7ACB" w14:textId="20D3B942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2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B2A2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B88C" w14:textId="2ECF1812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D87B" w14:textId="4CD39E99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CC19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22808, 128.157914</w:t>
            </w:r>
          </w:p>
        </w:tc>
      </w:tr>
      <w:tr w:rsidR="00723FA7" w:rsidRPr="00B45843" w14:paraId="63819A74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67AD" w14:textId="6960E7B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BFF3" w14:textId="6C4310A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2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B6C7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EE15" w14:textId="59DB40EE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C08B" w14:textId="363433C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5339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23441, 128.157607</w:t>
            </w:r>
          </w:p>
        </w:tc>
      </w:tr>
      <w:tr w:rsidR="00723FA7" w:rsidRPr="00B45843" w14:paraId="67620590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EF18" w14:textId="725FE8D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51F1" w14:textId="7FB03AA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2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89C8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AC79" w14:textId="4B56D4D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19D" w14:textId="52EB768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4DEA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24805, 128.156821</w:t>
            </w:r>
          </w:p>
        </w:tc>
      </w:tr>
      <w:tr w:rsidR="00723FA7" w:rsidRPr="00B45843" w14:paraId="5B971911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0C1D" w14:textId="0A64D07A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534F" w14:textId="5F2C231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3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CA0D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A3CD" w14:textId="5D30D31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3216" w14:textId="7FC6288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CC9B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24722, 128.156579</w:t>
            </w:r>
          </w:p>
        </w:tc>
      </w:tr>
      <w:tr w:rsidR="00723FA7" w:rsidRPr="00B45843" w14:paraId="20348277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321E" w14:textId="58262318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9B4F" w14:textId="491C7772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3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0262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8A1B" w14:textId="351DF02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5DE4" w14:textId="5BC0115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CE48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247, 128.156556</w:t>
            </w:r>
          </w:p>
        </w:tc>
      </w:tr>
      <w:tr w:rsidR="00723FA7" w:rsidRPr="00B45843" w14:paraId="01A314F4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256D" w14:textId="7416177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CEB3" w14:textId="1BD2A3B5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3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56BD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7715" w14:textId="589375EA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3C7E" w14:textId="69459A9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34A3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42215, 128.060569</w:t>
            </w:r>
          </w:p>
        </w:tc>
      </w:tr>
      <w:tr w:rsidR="00723FA7" w:rsidRPr="00B45843" w14:paraId="7DEBE20E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4A96" w14:textId="74257AD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8FE8" w14:textId="5DABBC29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3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AB1F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DD41" w14:textId="2C1F791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A286" w14:textId="0CD19BA8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7AB3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43268, 128.060037</w:t>
            </w:r>
          </w:p>
        </w:tc>
      </w:tr>
      <w:tr w:rsidR="00723FA7" w:rsidRPr="00B45843" w14:paraId="64FEE90E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32B3" w14:textId="675C44E2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1E0B" w14:textId="5C60203A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3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8441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8547" w14:textId="4E75FE9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9FE8" w14:textId="0ED0811F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EA08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4307, 128.060358</w:t>
            </w:r>
          </w:p>
        </w:tc>
      </w:tr>
      <w:tr w:rsidR="00723FA7" w:rsidRPr="00B45843" w14:paraId="1067657B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4798" w14:textId="70C436FF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A81D" w14:textId="04C2F0DF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3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14D5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F27F" w14:textId="1FB5A5E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2757" w14:textId="55E54966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E008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6323, 128.058458</w:t>
            </w:r>
          </w:p>
        </w:tc>
      </w:tr>
      <w:tr w:rsidR="00723FA7" w:rsidRPr="00B45843" w14:paraId="255487EB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6813" w14:textId="476765E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D99A" w14:textId="0A8A6EF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3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D272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2054" w14:textId="16AA52B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2FA9" w14:textId="4F285BD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647B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61806, 128.05994</w:t>
            </w:r>
          </w:p>
        </w:tc>
        <w:bookmarkStart w:id="0" w:name="_GoBack"/>
        <w:bookmarkEnd w:id="0"/>
      </w:tr>
      <w:tr w:rsidR="00723FA7" w:rsidRPr="00B45843" w14:paraId="451D6A5F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47CC" w14:textId="3353782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15EB" w14:textId="0535996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3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A028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608E" w14:textId="1F34922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274" w14:textId="7419952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9C8C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61817, 128.060223</w:t>
            </w:r>
          </w:p>
        </w:tc>
      </w:tr>
      <w:tr w:rsidR="00723FA7" w:rsidRPr="00B45843" w14:paraId="59473D3F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3465" w14:textId="4294D55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8B3E" w14:textId="60B15F55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3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7D01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356A" w14:textId="3ED86B5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3AAC" w14:textId="0D3E563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AE01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61951, 128.061033</w:t>
            </w:r>
          </w:p>
        </w:tc>
      </w:tr>
      <w:tr w:rsidR="00723FA7" w:rsidRPr="00B45843" w14:paraId="4D04AABB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D76C" w14:textId="5F42305A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6E69" w14:textId="031DCB7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3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616C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5DAD" w14:textId="0F9ABBC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DAE" w14:textId="00F8146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CAED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62244, 128.061285</w:t>
            </w:r>
          </w:p>
        </w:tc>
      </w:tr>
      <w:tr w:rsidR="00723FA7" w:rsidRPr="00B45843" w14:paraId="3BB7F1A7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EC49" w14:textId="5548A2A8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B075" w14:textId="793C046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6141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0278" w14:textId="3E228C99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D1E7" w14:textId="6566DB8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D2DC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61198, 128.060043</w:t>
            </w:r>
          </w:p>
        </w:tc>
      </w:tr>
      <w:tr w:rsidR="00723FA7" w:rsidRPr="00B45843" w14:paraId="1C1B47AF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FE61" w14:textId="1097BBC8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6232" w14:textId="02F5677E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4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D96E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3F91" w14:textId="4E78921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0C75" w14:textId="43E9048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029E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24695, 128.072851</w:t>
            </w:r>
          </w:p>
        </w:tc>
      </w:tr>
      <w:tr w:rsidR="00723FA7" w:rsidRPr="00B45843" w14:paraId="67E62523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BEDB" w14:textId="61A7096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C7B5" w14:textId="7E1E8C2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4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615D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3A51" w14:textId="028A35C9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1B3A" w14:textId="57D0C7A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1234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24341, 128.072442</w:t>
            </w:r>
          </w:p>
        </w:tc>
      </w:tr>
      <w:tr w:rsidR="00723FA7" w:rsidRPr="00B45843" w14:paraId="13F4BA15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171A" w14:textId="33B1BBC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E2A" w14:textId="45EDE02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4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5AB2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0496" w14:textId="0B3E0BEE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234D" w14:textId="1292CB6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4FB6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24272, 128.071862</w:t>
            </w:r>
          </w:p>
        </w:tc>
      </w:tr>
      <w:tr w:rsidR="00723FA7" w:rsidRPr="00B45843" w14:paraId="76B523A0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4B02" w14:textId="41792B29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7D9D" w14:textId="5E2C1F9A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4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BC89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94A9" w14:textId="665C6DDF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BF12" w14:textId="66E2068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D408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42847, 128.060709</w:t>
            </w:r>
          </w:p>
        </w:tc>
      </w:tr>
      <w:tr w:rsidR="00723FA7" w:rsidRPr="00B45843" w14:paraId="4E4FD8A5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056D" w14:textId="352C20E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A079" w14:textId="74DB736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4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F26F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5D72" w14:textId="02EFEEA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7A2C" w14:textId="5710B66E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DCEA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42043, 128.060835</w:t>
            </w:r>
          </w:p>
        </w:tc>
      </w:tr>
      <w:tr w:rsidR="00723FA7" w:rsidRPr="00B45843" w14:paraId="293B59D4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54D0" w14:textId="28BEE9CE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1166" w14:textId="5D24DE9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4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5FA1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EE10" w14:textId="49A24CE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7AB4" w14:textId="4F8627C2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BA1B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42215, 128.060569</w:t>
            </w:r>
          </w:p>
        </w:tc>
      </w:tr>
      <w:tr w:rsidR="00723FA7" w:rsidRPr="00B45843" w14:paraId="5BADD049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2223" w14:textId="3A5A348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E072" w14:textId="18719E3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4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6BBA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B469" w14:textId="726C755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9124" w14:textId="4A01E77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60A1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24244, 128.082613</w:t>
            </w:r>
          </w:p>
        </w:tc>
      </w:tr>
      <w:tr w:rsidR="00723FA7" w:rsidRPr="00B45843" w14:paraId="266D5915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7AFC" w14:textId="10C4316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6B85" w14:textId="20BA775A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4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8F7A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3BF0" w14:textId="45DF338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2413" w14:textId="033257D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1F01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23977, 128.081799</w:t>
            </w:r>
          </w:p>
        </w:tc>
      </w:tr>
      <w:tr w:rsidR="00723FA7" w:rsidRPr="00B45843" w14:paraId="3C800518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755B" w14:textId="4CFCC6B9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4DCD" w14:textId="7E57CD5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4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7CC7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F19E" w14:textId="1EC955B5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A6D4" w14:textId="50FD179E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FA38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23983, 128.080008</w:t>
            </w:r>
          </w:p>
        </w:tc>
      </w:tr>
      <w:tr w:rsidR="00723FA7" w:rsidRPr="00B45843" w14:paraId="43E19FC6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047B" w14:textId="4A5D2E5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3FE4" w14:textId="6D98CE3E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5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BCF6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F553" w14:textId="2CE9BE0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E682" w14:textId="7DC0A83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09B8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41935, 128.098186</w:t>
            </w:r>
          </w:p>
        </w:tc>
      </w:tr>
      <w:tr w:rsidR="00723FA7" w:rsidRPr="00B45843" w14:paraId="4503A1CD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5FDF" w14:textId="64FBD4B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5728" w14:textId="4C11A226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5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6668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ydropotes inermis argyropu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2B85" w14:textId="1E2C9C2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ember, 2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8B8F" w14:textId="5049CAC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5123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40757, 128.100478</w:t>
            </w:r>
          </w:p>
        </w:tc>
      </w:tr>
      <w:tr w:rsidR="00723FA7" w:rsidRPr="00B45843" w14:paraId="55BED3E1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52D8" w14:textId="46CB99B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1981" w14:textId="4D18E692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2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025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rionailurus bengalensis euptilur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4483" w14:textId="306FCDE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nuary, 20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E3D2" w14:textId="67EC9EF5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ongya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EC45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4134003, 126.88428</w:t>
            </w:r>
          </w:p>
        </w:tc>
      </w:tr>
      <w:tr w:rsidR="00723FA7" w:rsidRPr="00B45843" w14:paraId="6A376317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E5FD" w14:textId="56464A42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4B8A" w14:textId="24410036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2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96B9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rionailurus bengalensis euptilur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F0C8" w14:textId="4C39E35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nuary, 20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E36A" w14:textId="035B69E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ongya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B5C7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4134003, 126.88428</w:t>
            </w:r>
          </w:p>
        </w:tc>
      </w:tr>
      <w:tr w:rsidR="00723FA7" w:rsidRPr="00B45843" w14:paraId="4D2CCE0C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398B" w14:textId="2D5143F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545A" w14:textId="7FD11AF6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2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E939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rionailurus bengalensis euptilur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03D9" w14:textId="63D2653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nuary, 20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F219" w14:textId="51EE046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angpy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1B7F" w14:textId="7140EC0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544325, 127.567490</w:t>
            </w:r>
          </w:p>
        </w:tc>
      </w:tr>
      <w:tr w:rsidR="00723FA7" w:rsidRPr="00B45843" w14:paraId="662F4B35" w14:textId="77777777" w:rsidTr="00723FA7">
        <w:trPr>
          <w:trHeight w:val="111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1486" w14:textId="6DC00D6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8650" w14:textId="01204BD0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1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90BD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yctereutes procyonoides koreen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C31E" w14:textId="1981605F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nuary, 20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8F28" w14:textId="10640B18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ongya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EE14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4303883, 126.8089009</w:t>
            </w:r>
          </w:p>
        </w:tc>
      </w:tr>
      <w:tr w:rsidR="00723FA7" w:rsidRPr="00B45843" w14:paraId="6F0E9EEA" w14:textId="77777777" w:rsidTr="00723FA7">
        <w:trPr>
          <w:trHeight w:val="111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0814" w14:textId="7A1AEF06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1735" w14:textId="2A6527B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1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15C3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yctereutes procyonoides koreen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C859" w14:textId="135AE63F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nuary, 20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9496" w14:textId="493EA27E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ongya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DF9E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4303883, 126.8089009</w:t>
            </w:r>
          </w:p>
        </w:tc>
      </w:tr>
      <w:tr w:rsidR="00723FA7" w:rsidRPr="00B45843" w14:paraId="149608CF" w14:textId="77777777" w:rsidTr="00723FA7">
        <w:trPr>
          <w:trHeight w:val="55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4C46" w14:textId="7FE8706A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7437" w14:textId="19ECA443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0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2989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s scrofa corean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1571" w14:textId="213FA82D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nuary, 20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5885" w14:textId="4B0624C1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69A8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4815, 128.112562</w:t>
            </w:r>
          </w:p>
        </w:tc>
      </w:tr>
      <w:tr w:rsidR="00723FA7" w:rsidRPr="00B45843" w14:paraId="4D336A49" w14:textId="77777777" w:rsidTr="00723FA7">
        <w:trPr>
          <w:trHeight w:val="563"/>
        </w:trPr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267B10" w14:textId="4C399906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C9835" w14:textId="3D88DA2B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05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0D22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s scrofa coreanu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FFE56F" w14:textId="22237D0C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nuary, 202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B010" w14:textId="7C60A784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engseong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377B0" w14:textId="77777777" w:rsidR="00723FA7" w:rsidRPr="00B45843" w:rsidRDefault="00723FA7" w:rsidP="00723F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58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48167, 128.111855</w:t>
            </w:r>
          </w:p>
        </w:tc>
      </w:tr>
    </w:tbl>
    <w:p w14:paraId="3D8D2F80" w14:textId="46A3B6F6" w:rsidR="00FD2EA3" w:rsidRPr="00B45843" w:rsidRDefault="00FD2EA3">
      <w:pPr>
        <w:rPr>
          <w:szCs w:val="20"/>
        </w:rPr>
      </w:pPr>
    </w:p>
    <w:sectPr w:rsidR="00FD2EA3" w:rsidRPr="00B458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01F9FB" w14:textId="77777777" w:rsidR="000C2B16" w:rsidRDefault="000C2B16" w:rsidP="007320B4">
      <w:pPr>
        <w:spacing w:after="0" w:line="240" w:lineRule="auto"/>
      </w:pPr>
      <w:r>
        <w:separator/>
      </w:r>
    </w:p>
  </w:endnote>
  <w:endnote w:type="continuationSeparator" w:id="0">
    <w:p w14:paraId="08C78FD9" w14:textId="77777777" w:rsidR="000C2B16" w:rsidRDefault="000C2B16" w:rsidP="007320B4">
      <w:pPr>
        <w:spacing w:after="0" w:line="240" w:lineRule="auto"/>
      </w:pPr>
      <w:r>
        <w:continuationSeparator/>
      </w:r>
    </w:p>
  </w:endnote>
  <w:endnote w:type="continuationNotice" w:id="1">
    <w:p w14:paraId="19241DE0" w14:textId="77777777" w:rsidR="000C2B16" w:rsidRDefault="000C2B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BA6E26" w14:textId="77777777" w:rsidR="000C2B16" w:rsidRDefault="000C2B16" w:rsidP="007320B4">
      <w:pPr>
        <w:spacing w:after="0" w:line="240" w:lineRule="auto"/>
      </w:pPr>
      <w:r>
        <w:separator/>
      </w:r>
    </w:p>
  </w:footnote>
  <w:footnote w:type="continuationSeparator" w:id="0">
    <w:p w14:paraId="6F8B0619" w14:textId="77777777" w:rsidR="000C2B16" w:rsidRDefault="000C2B16" w:rsidP="007320B4">
      <w:pPr>
        <w:spacing w:after="0" w:line="240" w:lineRule="auto"/>
      </w:pPr>
      <w:r>
        <w:continuationSeparator/>
      </w:r>
    </w:p>
  </w:footnote>
  <w:footnote w:type="continuationNotice" w:id="1">
    <w:p w14:paraId="1B203DAB" w14:textId="77777777" w:rsidR="000C2B16" w:rsidRDefault="000C2B1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xMjMzNLc0MrM0sLBU0lEKTi0uzszPAykwrQUAZMo+piwAAAA="/>
  </w:docVars>
  <w:rsids>
    <w:rsidRoot w:val="00DF5F60"/>
    <w:rsid w:val="00035179"/>
    <w:rsid w:val="00045107"/>
    <w:rsid w:val="00075B24"/>
    <w:rsid w:val="000A45BC"/>
    <w:rsid w:val="000B28DB"/>
    <w:rsid w:val="000B6EE7"/>
    <w:rsid w:val="000C2B16"/>
    <w:rsid w:val="000C4530"/>
    <w:rsid w:val="00125E6F"/>
    <w:rsid w:val="0012602C"/>
    <w:rsid w:val="00167C86"/>
    <w:rsid w:val="001959FF"/>
    <w:rsid w:val="001B173D"/>
    <w:rsid w:val="001C095A"/>
    <w:rsid w:val="001D09BA"/>
    <w:rsid w:val="001E70F7"/>
    <w:rsid w:val="002A0F9C"/>
    <w:rsid w:val="002B57B3"/>
    <w:rsid w:val="002D7AE6"/>
    <w:rsid w:val="002E2E84"/>
    <w:rsid w:val="003376C3"/>
    <w:rsid w:val="003812D2"/>
    <w:rsid w:val="003E2D4E"/>
    <w:rsid w:val="003E5C8C"/>
    <w:rsid w:val="0042266C"/>
    <w:rsid w:val="00424D9A"/>
    <w:rsid w:val="004627FA"/>
    <w:rsid w:val="004923C3"/>
    <w:rsid w:val="004927D0"/>
    <w:rsid w:val="00496969"/>
    <w:rsid w:val="004B2F72"/>
    <w:rsid w:val="004D1CF6"/>
    <w:rsid w:val="004E13E1"/>
    <w:rsid w:val="004E444F"/>
    <w:rsid w:val="004F07FA"/>
    <w:rsid w:val="00561C0B"/>
    <w:rsid w:val="00566C64"/>
    <w:rsid w:val="0058121A"/>
    <w:rsid w:val="005936D9"/>
    <w:rsid w:val="005A1E40"/>
    <w:rsid w:val="006112B0"/>
    <w:rsid w:val="006129A4"/>
    <w:rsid w:val="0063510F"/>
    <w:rsid w:val="00663C94"/>
    <w:rsid w:val="006661C5"/>
    <w:rsid w:val="00693A5D"/>
    <w:rsid w:val="006A137D"/>
    <w:rsid w:val="006A20CB"/>
    <w:rsid w:val="006E545C"/>
    <w:rsid w:val="0071331E"/>
    <w:rsid w:val="00723FA7"/>
    <w:rsid w:val="007320B4"/>
    <w:rsid w:val="00787247"/>
    <w:rsid w:val="007B63A1"/>
    <w:rsid w:val="007D6D9B"/>
    <w:rsid w:val="0082604F"/>
    <w:rsid w:val="00874488"/>
    <w:rsid w:val="008B0A16"/>
    <w:rsid w:val="008B247B"/>
    <w:rsid w:val="008C2607"/>
    <w:rsid w:val="008C335A"/>
    <w:rsid w:val="008C423A"/>
    <w:rsid w:val="008D59F0"/>
    <w:rsid w:val="008E5BF2"/>
    <w:rsid w:val="008F3EDB"/>
    <w:rsid w:val="008F5C95"/>
    <w:rsid w:val="00913C5D"/>
    <w:rsid w:val="00944455"/>
    <w:rsid w:val="00944B10"/>
    <w:rsid w:val="009533FA"/>
    <w:rsid w:val="00A61AF0"/>
    <w:rsid w:val="00A6704F"/>
    <w:rsid w:val="00A80F4B"/>
    <w:rsid w:val="00AF52A9"/>
    <w:rsid w:val="00AF7C46"/>
    <w:rsid w:val="00B2308D"/>
    <w:rsid w:val="00B27E4B"/>
    <w:rsid w:val="00B45843"/>
    <w:rsid w:val="00B6755E"/>
    <w:rsid w:val="00BF51FE"/>
    <w:rsid w:val="00BF64E9"/>
    <w:rsid w:val="00C007F1"/>
    <w:rsid w:val="00C07DD7"/>
    <w:rsid w:val="00C1449F"/>
    <w:rsid w:val="00C47BE8"/>
    <w:rsid w:val="00C50D44"/>
    <w:rsid w:val="00C53710"/>
    <w:rsid w:val="00CB4894"/>
    <w:rsid w:val="00CC3977"/>
    <w:rsid w:val="00CE0F42"/>
    <w:rsid w:val="00D05065"/>
    <w:rsid w:val="00D575FF"/>
    <w:rsid w:val="00D75318"/>
    <w:rsid w:val="00DA64E5"/>
    <w:rsid w:val="00DA6BC0"/>
    <w:rsid w:val="00DB18E4"/>
    <w:rsid w:val="00DB6612"/>
    <w:rsid w:val="00DF5F60"/>
    <w:rsid w:val="00DF6874"/>
    <w:rsid w:val="00DF78F4"/>
    <w:rsid w:val="00E5456A"/>
    <w:rsid w:val="00E94C2E"/>
    <w:rsid w:val="00EB3573"/>
    <w:rsid w:val="00EF46AB"/>
    <w:rsid w:val="00F33EA8"/>
    <w:rsid w:val="00F429FC"/>
    <w:rsid w:val="00F747D2"/>
    <w:rsid w:val="00F85678"/>
    <w:rsid w:val="00F93D0F"/>
    <w:rsid w:val="00FD1C0B"/>
    <w:rsid w:val="00FD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1926F"/>
  <w15:chartTrackingRefBased/>
  <w15:docId w15:val="{82F91FF6-2186-4ED5-9441-136C50783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6BC0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167C8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5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제목 2 Char"/>
    <w:basedOn w:val="a0"/>
    <w:link w:val="2"/>
    <w:uiPriority w:val="9"/>
    <w:rsid w:val="00167C86"/>
    <w:rPr>
      <w:rFonts w:asciiTheme="majorHAnsi" w:eastAsiaTheme="majorEastAsia" w:hAnsiTheme="majorHAnsi" w:cstheme="majorBidi"/>
    </w:rPr>
  </w:style>
  <w:style w:type="paragraph" w:styleId="a4">
    <w:name w:val="header"/>
    <w:basedOn w:val="a"/>
    <w:link w:val="Char"/>
    <w:uiPriority w:val="99"/>
    <w:unhideWhenUsed/>
    <w:rsid w:val="007320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320B4"/>
  </w:style>
  <w:style w:type="paragraph" w:styleId="a5">
    <w:name w:val="footer"/>
    <w:basedOn w:val="a"/>
    <w:link w:val="Char0"/>
    <w:uiPriority w:val="99"/>
    <w:unhideWhenUsed/>
    <w:rsid w:val="007320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32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362D03-731A-4004-BD00-14609CA7B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un Ho</dc:creator>
  <cp:keywords/>
  <dc:description/>
  <cp:lastModifiedBy> 김주영</cp:lastModifiedBy>
  <cp:revision>2</cp:revision>
  <dcterms:created xsi:type="dcterms:W3CDTF">2023-04-15T13:35:00Z</dcterms:created>
  <dcterms:modified xsi:type="dcterms:W3CDTF">2023-04-15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acf80f2b83d104ac73c76ac4c8b311f03b7cc04a4286b4fa54718c7e212166</vt:lpwstr>
  </property>
</Properties>
</file>